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4F2A6C" w14:textId="40EB3A21" w:rsidR="00CC521C" w:rsidRDefault="006553CD" w:rsidP="008272CC">
      <w:pPr>
        <w:spacing w:line="480" w:lineRule="auto"/>
        <w:ind w:firstLineChars="300" w:firstLine="660"/>
      </w:pPr>
      <w:r w:rsidRPr="00AB687F">
        <w:rPr>
          <w:rFonts w:cs="Times New Roman"/>
          <w:szCs w:val="24"/>
        </w:rPr>
        <w:t>Table S</w:t>
      </w:r>
      <w:r w:rsidR="00F87055">
        <w:rPr>
          <w:rFonts w:cs="Times New Roman"/>
          <w:szCs w:val="24"/>
          <w:lang w:eastAsia="ko-KR"/>
        </w:rPr>
        <w:t>5</w:t>
      </w:r>
      <w:r w:rsidRPr="00AB687F">
        <w:rPr>
          <w:rFonts w:cs="Times New Roman"/>
          <w:szCs w:val="24"/>
        </w:rPr>
        <w:t xml:space="preserve">. </w:t>
      </w:r>
      <w:r w:rsidR="008272CC" w:rsidRPr="008272CC">
        <w:rPr>
          <w:rFonts w:cs="Times New Roman"/>
          <w:szCs w:val="24"/>
        </w:rPr>
        <w:t>Compa</w:t>
      </w:r>
      <w:bookmarkStart w:id="0" w:name="_GoBack"/>
      <w:bookmarkEnd w:id="0"/>
      <w:r w:rsidR="008272CC" w:rsidRPr="008272CC">
        <w:rPr>
          <w:rFonts w:cs="Times New Roman"/>
          <w:szCs w:val="24"/>
        </w:rPr>
        <w:t xml:space="preserve">rison of the target gene sequence of </w:t>
      </w:r>
      <w:r w:rsidR="008272CC" w:rsidRPr="00F4175E">
        <w:rPr>
          <w:rFonts w:cs="Times New Roman"/>
          <w:i/>
          <w:szCs w:val="24"/>
        </w:rPr>
        <w:t>Campylobacter</w:t>
      </w:r>
      <w:r w:rsidR="008272CC" w:rsidRPr="008272CC">
        <w:rPr>
          <w:rFonts w:cs="Times New Roman"/>
          <w:szCs w:val="24"/>
        </w:rPr>
        <w:t xml:space="preserve"> between the Sanger sequencing result and the best match obtained from NCBI blastn analysis.</w:t>
      </w:r>
    </w:p>
    <w:tbl>
      <w:tblPr>
        <w:tblOverlap w:val="never"/>
        <w:tblW w:w="12372" w:type="dxa"/>
        <w:tblInd w:w="102" w:type="dxa"/>
        <w:tblBorders>
          <w:top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8"/>
        <w:gridCol w:w="2835"/>
        <w:gridCol w:w="1984"/>
        <w:gridCol w:w="1985"/>
        <w:gridCol w:w="4110"/>
      </w:tblGrid>
      <w:tr w:rsidR="008F33C3" w:rsidRPr="00AB687F" w14:paraId="332878A8" w14:textId="201E7FA3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A55B8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/>
              </w:rPr>
            </w:pPr>
            <w:r w:rsidRPr="00AB687F">
              <w:rPr>
                <w:rFonts w:eastAsia="함초롬바탕" w:cs="Times New Roman"/>
                <w:color w:val="000000"/>
              </w:rPr>
              <w:t>Sample</w:t>
            </w:r>
          </w:p>
          <w:p w14:paraId="52676236" w14:textId="77777777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/>
                <w:sz w:val="20"/>
              </w:rPr>
            </w:pPr>
            <w:r w:rsidRPr="00AB687F">
              <w:rPr>
                <w:rFonts w:eastAsia="함초롬바탕" w:cs="Times New Roman"/>
                <w:color w:val="000000"/>
              </w:rPr>
              <w:t>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C968439" w14:textId="307E7E55" w:rsidR="008F33C3" w:rsidRDefault="008F33C3" w:rsidP="000D6D7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Identified</w:t>
            </w:r>
            <w:r>
              <w:rPr>
                <w:rFonts w:cs="Times New Roman"/>
                <w:iCs/>
                <w:color w:val="000000" w:themeColor="text1"/>
                <w:lang w:eastAsia="ko-KR"/>
              </w:rPr>
              <w:t xml:space="preserve"> </w:t>
            </w: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AF926A6" w14:textId="56B9E7E3" w:rsidR="008F33C3" w:rsidRDefault="001376B3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  <w:lang w:eastAsia="ko-KR"/>
              </w:rPr>
              <w:t>Prime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5C1A3" w14:textId="660AA4A9" w:rsidR="008F33C3" w:rsidRDefault="008F33C3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</w:rPr>
            </w:pPr>
            <w:r>
              <w:rPr>
                <w:rFonts w:cs="Times New Roman"/>
                <w:iCs/>
                <w:color w:val="000000" w:themeColor="text1"/>
              </w:rPr>
              <w:t>Percent Identity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19547D" w14:textId="4CC7E12F" w:rsidR="008F33C3" w:rsidRDefault="00397A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cs="Times New Roman"/>
                <w:iCs/>
                <w:color w:val="000000" w:themeColor="text1"/>
                <w:lang w:eastAsia="ko-KR"/>
              </w:rPr>
            </w:pPr>
            <w:r>
              <w:rPr>
                <w:rFonts w:cs="Times New Roman" w:hint="eastAsia"/>
                <w:iCs/>
                <w:color w:val="000000" w:themeColor="text1"/>
                <w:lang w:eastAsia="ko-KR"/>
              </w:rPr>
              <w:t>Best Matches in GenBank</w:t>
            </w:r>
          </w:p>
        </w:tc>
      </w:tr>
      <w:tr w:rsidR="008F33C3" w:rsidRPr="00AB687F" w14:paraId="4125A393" w14:textId="7B124130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A9A2B1" w14:textId="07469BC0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Pet</w:t>
            </w:r>
            <w:r>
              <w:rPr>
                <w:rFonts w:eastAsia="함초롬바탕" w:cs="Times New Roman"/>
                <w:color w:val="000000" w:themeColor="text1"/>
              </w:rPr>
              <w:t xml:space="preserve"> </w:t>
            </w:r>
            <w:r w:rsidR="000D6D7A">
              <w:rPr>
                <w:rFonts w:eastAsia="함초롬바탕" w:cs="Times New Roman"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D10AFF" w14:textId="2F9BB713" w:rsidR="008F33C3" w:rsidRPr="000D6D7A" w:rsidRDefault="00060695" w:rsidP="00060695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 w:rsidRPr="00F4175E">
              <w:rPr>
                <w:rFonts w:cs="Times New Roman"/>
                <w:i/>
                <w:szCs w:val="24"/>
              </w:rPr>
              <w:t>Campylobacter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 w:rsidR="000D6D7A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68B7CC" w14:textId="67F93457" w:rsidR="00A71D79" w:rsidRDefault="00A71D7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="00524AEA"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3C238D30" w14:textId="5ABEC891" w:rsidR="001376B3" w:rsidRPr="00AB687F" w:rsidRDefault="00A71D79" w:rsidP="00524A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="00524AEA"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8A65" w14:textId="127249E5" w:rsidR="008F33C3" w:rsidRPr="00AB687F" w:rsidRDefault="001376B3" w:rsidP="00A71D7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/>
                <w:color w:val="000000" w:themeColor="text1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9339BDE" w14:textId="340CEB9C" w:rsidR="001376B3" w:rsidRPr="00AB687F" w:rsidRDefault="00D1672F" w:rsidP="001376B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D1672F">
              <w:rPr>
                <w:rFonts w:eastAsia="굴림" w:cs="Times New Roman"/>
                <w:color w:val="000000" w:themeColor="text1"/>
              </w:rPr>
              <w:t>AF550643.1</w:t>
            </w:r>
          </w:p>
        </w:tc>
      </w:tr>
      <w:tr w:rsidR="002B6024" w:rsidRPr="00AB687F" w14:paraId="67E40BF5" w14:textId="0AD9BDEA" w:rsidTr="00D807E0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121AE" w14:textId="512F50F1" w:rsidR="002B6024" w:rsidRPr="00AB687F" w:rsidRDefault="002B6024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함초롬바탕" w:cs="Times New Roman" w:hint="eastAsia"/>
                <w:color w:val="000000" w:themeColor="text1"/>
                <w:lang w:eastAsia="ko-KR"/>
              </w:rPr>
              <w:t>Pet</w:t>
            </w:r>
            <w:r>
              <w:rPr>
                <w:rFonts w:eastAsia="함초롬바탕" w:cs="Times New Roman"/>
                <w:color w:val="000000" w:themeColor="text1"/>
              </w:rPr>
              <w:t xml:space="preserve"> </w:t>
            </w:r>
            <w:r w:rsidR="000D6D7A">
              <w:rPr>
                <w:rFonts w:eastAsia="함초롬바탕" w:cs="Times New Roman" w:hint="eastAsia"/>
                <w:color w:val="000000" w:themeColor="text1"/>
                <w:lang w:eastAsia="ko-KR"/>
              </w:rPr>
              <w:t>1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49FAC46" w14:textId="6381CD1D" w:rsidR="002B6024" w:rsidRPr="001376B3" w:rsidRDefault="000D6D7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ADC1D6" w14:textId="4108F8B2" w:rsidR="002B6024" w:rsidRPr="00AB687F" w:rsidRDefault="00BF4118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9EDA0" w14:textId="10398EEC" w:rsidR="002B6024" w:rsidRPr="00AB687F" w:rsidRDefault="00BF4118" w:rsidP="000149A0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DD4A8BA" w14:textId="4B2033E7" w:rsidR="002B6024" w:rsidRPr="00AB687F" w:rsidRDefault="00BF4118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8F33C3" w:rsidRPr="00AB687F" w14:paraId="05D4DBE8" w14:textId="5CE48AA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B9C6F" w14:textId="554B1E76" w:rsidR="008F33C3" w:rsidRPr="00AB687F" w:rsidRDefault="000D6D7A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Pet</w:t>
            </w:r>
            <w:r w:rsidR="008F33C3"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D69172F" w14:textId="1649D0B5" w:rsidR="008F33C3" w:rsidRPr="00AB687F" w:rsidRDefault="000D6D7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DBD0FBB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6F3D84F3" w14:textId="69114DAD" w:rsidR="0020168A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1821" w14:textId="0F47A545" w:rsidR="008F33C3" w:rsidRPr="00AB687F" w:rsidRDefault="000E1E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6162512" w14:textId="15831F7A" w:rsidR="008F33C3" w:rsidRPr="00AB687F" w:rsidRDefault="000E1E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0E1E69">
              <w:rPr>
                <w:rFonts w:eastAsia="굴림" w:cs="Times New Roman"/>
                <w:color w:val="000000" w:themeColor="text1"/>
                <w:lang w:eastAsia="ko-KR"/>
              </w:rPr>
              <w:t>OU701459.1</w:t>
            </w:r>
          </w:p>
        </w:tc>
      </w:tr>
      <w:tr w:rsidR="008F33C3" w:rsidRPr="00AB687F" w14:paraId="74E6C12A" w14:textId="22365013" w:rsidTr="00D57261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51225" w14:textId="3A11C51D" w:rsidR="008F33C3" w:rsidRPr="00AB687F" w:rsidRDefault="000D6D7A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Pet</w:t>
            </w:r>
            <w:r w:rsidR="008F33C3"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</w:t>
            </w:r>
            <w:r w:rsidR="008F33C3">
              <w:rPr>
                <w:rFonts w:eastAsia="굴림" w:cs="Times New Roman"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A5595F9" w14:textId="23E444C8" w:rsidR="008F33C3" w:rsidRPr="00AB687F" w:rsidRDefault="00BF4118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B0EBA5E" w14:textId="2E5CCC89" w:rsidR="0020168A" w:rsidRPr="00AB687F" w:rsidRDefault="0020168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889E1" w14:textId="4EF52A18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90F887E" w14:textId="71E15AA4" w:rsidR="008F33C3" w:rsidRPr="00AB687F" w:rsidRDefault="0020168A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8F33C3" w:rsidRPr="00AB687F" w14:paraId="18E020FB" w14:textId="6817FA8D" w:rsidTr="00BB76E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D6876" w14:textId="5C4841C4" w:rsidR="008F33C3" w:rsidRPr="00AB687F" w:rsidRDefault="008F33C3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8C2D19F" w14:textId="456000FA" w:rsidR="008F33C3" w:rsidRPr="00BF4118" w:rsidRDefault="00BF4118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</w:rPr>
            </w:pPr>
            <w:r w:rsidRPr="00BF4118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Pr="00BF4118">
              <w:rPr>
                <w:rFonts w:eastAsia="굴림" w:cs="Times New Roman"/>
                <w:i/>
                <w:color w:val="000000" w:themeColor="text1"/>
              </w:rPr>
              <w:t xml:space="preserve"> </w:t>
            </w:r>
            <w:r w:rsidRPr="00BF4118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jejun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9591BB7" w14:textId="7BAD3617" w:rsidR="00BF4118" w:rsidRDefault="00BF4118" w:rsidP="00BF4118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BF4118">
              <w:rPr>
                <w:rFonts w:eastAsia="굴림" w:cs="Times New Roman"/>
                <w:color w:val="000000" w:themeColor="text1"/>
                <w:lang w:eastAsia="ko-KR"/>
              </w:rPr>
              <w:t>GAAGAGGGTTTGGGTGGTG</w:t>
            </w:r>
          </w:p>
          <w:p w14:paraId="440D5E79" w14:textId="33D39422" w:rsidR="008F33C3" w:rsidRPr="00AB687F" w:rsidRDefault="00BF4118" w:rsidP="00BF4118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R:</w:t>
            </w:r>
            <w:r w:rsidRPr="00BF4118">
              <w:rPr>
                <w:rFonts w:eastAsia="굴림" w:cs="Times New Roman"/>
                <w:color w:val="000000" w:themeColor="text1"/>
                <w:lang w:eastAsia="ko-KR"/>
              </w:rPr>
              <w:t>AGCTAGCTTCGCATAATAACTT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EA3E1" w14:textId="77777777" w:rsidR="00CD4143" w:rsidRDefault="00CD414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  <w:p w14:paraId="4E800BD4" w14:textId="5F2DB61E" w:rsidR="00CD4143" w:rsidRDefault="00BF4118" w:rsidP="00BF4118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  <w:p w14:paraId="7FD22289" w14:textId="3578B9B2" w:rsidR="008F33C3" w:rsidRPr="00AB687F" w:rsidRDefault="008F33C3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8350DA3" w14:textId="7DEA783F" w:rsidR="008F33C3" w:rsidRPr="00AB687F" w:rsidRDefault="00BF4118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BF4118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CP047482.1</w:t>
            </w:r>
          </w:p>
        </w:tc>
      </w:tr>
      <w:tr w:rsidR="00E57B59" w:rsidRPr="00AB687F" w14:paraId="1D67AE95" w14:textId="76E0870A" w:rsidTr="00804369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DFD65" w14:textId="5143C60E" w:rsidR="00E57B59" w:rsidRPr="00AB687F" w:rsidRDefault="00E57B59" w:rsidP="008F33C3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E8D0A6D" w14:textId="0CFE63DD" w:rsidR="00E57B59" w:rsidRPr="00AB687F" w:rsidRDefault="000D6D7A" w:rsidP="0020168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C3F6B81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003CA223" w14:textId="180BEC70" w:rsidR="00E57B59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B6BE" w14:textId="089D9ECB" w:rsidR="00E57B59" w:rsidRPr="00AB687F" w:rsidRDefault="000E1E69" w:rsidP="000E1E6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0F098E9" w14:textId="3FD03C82" w:rsidR="00E57B59" w:rsidRPr="00AB687F" w:rsidRDefault="000E1E69" w:rsidP="008F33C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0E1E69">
              <w:rPr>
                <w:rFonts w:eastAsia="굴림" w:cs="Times New Roman"/>
                <w:color w:val="000000" w:themeColor="text1"/>
                <w:lang w:eastAsia="ko-KR"/>
              </w:rPr>
              <w:t>KU855045.1</w:t>
            </w:r>
          </w:p>
        </w:tc>
      </w:tr>
      <w:tr w:rsidR="00E57B59" w:rsidRPr="00AB687F" w14:paraId="57E831CD" w14:textId="6A1A7BA8" w:rsidTr="00C23548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15D9A" w14:textId="49FC9878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FE8549" w14:textId="05EDC07E" w:rsidR="00E57B59" w:rsidRPr="00AB687F" w:rsidRDefault="000D6D7A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958BC0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690584A4" w14:textId="3C1F0617" w:rsidR="00E57B59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B9274" w14:textId="25F2F0AD" w:rsidR="00E57B59" w:rsidRPr="00AB687F" w:rsidRDefault="001D563B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8A267DC" w14:textId="1AA44A2A" w:rsidR="00E57B59" w:rsidRPr="00AB687F" w:rsidRDefault="001D563B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CP053849.1</w:t>
            </w:r>
          </w:p>
        </w:tc>
      </w:tr>
      <w:tr w:rsidR="00E57B59" w:rsidRPr="00AB687F" w14:paraId="6266F8A8" w14:textId="43445B15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B6A8E" w14:textId="5A100A7D" w:rsidR="00E57B59" w:rsidRPr="00AB687F" w:rsidRDefault="00E57B59" w:rsidP="00E57B59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90ED61B" w14:textId="3C0E26A8" w:rsidR="00E57B59" w:rsidRPr="00AB687F" w:rsidRDefault="00BF4C58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D90CA2F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0B1EE6DD" w14:textId="66A95A3E" w:rsidR="00E57B59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2ACB" w14:textId="2BCCAFA3" w:rsidR="00E57B59" w:rsidRPr="00AB687F" w:rsidRDefault="001D563B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5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86F5B0E" w14:textId="030CEEDA" w:rsidR="00E57B59" w:rsidRPr="00AB687F" w:rsidRDefault="001D563B" w:rsidP="00E57B59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LR134372.1</w:t>
            </w:r>
          </w:p>
        </w:tc>
      </w:tr>
      <w:tr w:rsidR="0021621C" w:rsidRPr="00AB687F" w14:paraId="50227D57" w14:textId="7AB75961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E2278" w14:textId="7080A0F4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E7B215" w14:textId="756197EC" w:rsidR="0021621C" w:rsidRPr="00AB687F" w:rsidRDefault="00BF4C58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 w:rsidR="008F436A"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7A79444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6DA624D8" w14:textId="42EFAC60" w:rsidR="0021621C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9AE2E" w14:textId="45AAD76D" w:rsidR="0021621C" w:rsidRPr="00AB687F" w:rsidRDefault="001D563B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1B4B7F2" w14:textId="521B8998" w:rsidR="0021621C" w:rsidRPr="00AB687F" w:rsidRDefault="001D563B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OU701459.1</w:t>
            </w:r>
          </w:p>
        </w:tc>
      </w:tr>
      <w:tr w:rsidR="0021621C" w:rsidRPr="00AB687F" w14:paraId="2B8AC669" w14:textId="246CB16C" w:rsidTr="00DC56A5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F42DA" w14:textId="0FE110CB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B791E2" w14:textId="7E3747EF" w:rsidR="0021621C" w:rsidRPr="00AB687F" w:rsidRDefault="00BF4118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1686FFE" w14:textId="29CF92AA" w:rsidR="0021621C" w:rsidRPr="00AB687F" w:rsidRDefault="00BF4118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4D84" w14:textId="1B3A3A88" w:rsidR="0021621C" w:rsidRPr="00AB687F" w:rsidRDefault="00BF4118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D37A4DC" w14:textId="3500E3FE" w:rsidR="0021621C" w:rsidRPr="00AB687F" w:rsidRDefault="00BF4118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21621C" w:rsidRPr="00AB687F" w14:paraId="662EDBA4" w14:textId="29329CE1" w:rsidTr="0081693A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A686A" w14:textId="557F8CFC" w:rsidR="0021621C" w:rsidRPr="00AB687F" w:rsidRDefault="0021621C" w:rsidP="0021621C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0E73E8" w14:textId="448138A7" w:rsidR="0021621C" w:rsidRPr="00AB687F" w:rsidRDefault="00BF4C58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E2B8DE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64045343" w14:textId="5EDAFFED" w:rsidR="0021621C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6876A" w14:textId="1770A7FE" w:rsidR="0021621C" w:rsidRPr="00AB687F" w:rsidRDefault="001D563B" w:rsidP="001D563B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91CF590" w14:textId="50FC4AE4" w:rsidR="0021621C" w:rsidRPr="00AB687F" w:rsidRDefault="001D563B" w:rsidP="0021621C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CP053849.1</w:t>
            </w:r>
          </w:p>
        </w:tc>
      </w:tr>
      <w:tr w:rsidR="008F1EF7" w:rsidRPr="00AB687F" w14:paraId="08DC77C6" w14:textId="7DA77201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D07BC" w14:textId="01631B43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22E1228" w14:textId="4DD012D8" w:rsidR="008F1EF7" w:rsidRPr="00AB687F" w:rsidRDefault="00BF4118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867741" w14:textId="426FC382" w:rsidR="008F1EF7" w:rsidRPr="00AB687F" w:rsidRDefault="00BF4118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031C4" w14:textId="54AC204D" w:rsidR="008F1EF7" w:rsidRPr="00AB687F" w:rsidRDefault="00BF4118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CAF9BD" w14:textId="60236530" w:rsidR="008F1EF7" w:rsidRPr="00AB687F" w:rsidRDefault="00BF4118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8F1EF7" w:rsidRPr="00AB687F" w14:paraId="665799AF" w14:textId="37D3E090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97FDC" w14:textId="4C20CB96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함초롬바탕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1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B4AD30" w14:textId="2C674000" w:rsidR="008F1EF7" w:rsidRPr="00AB687F" w:rsidRDefault="00BF4C58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A57C3F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3F2F62BF" w14:textId="659C2D97" w:rsidR="008F1EF7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20C51" w14:textId="12DCE12B" w:rsidR="008F1EF7" w:rsidRPr="00AB687F" w:rsidRDefault="001D563B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86B643B" w14:textId="2EB80BEB" w:rsidR="008F1EF7" w:rsidRPr="00AB687F" w:rsidRDefault="001D563B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AF550645.1</w:t>
            </w:r>
          </w:p>
        </w:tc>
      </w:tr>
      <w:tr w:rsidR="008F1EF7" w:rsidRPr="00AB687F" w14:paraId="50F3B8B5" w14:textId="7261B9D5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BAEF0" w14:textId="6FC75B0B" w:rsidR="008F1EF7" w:rsidRPr="00AB687F" w:rsidRDefault="008F1EF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 w:rsidR="000D6D7A">
              <w:rPr>
                <w:rFonts w:eastAsia="굴림" w:cs="Times New Roman" w:hint="eastAsia"/>
                <w:color w:val="000000" w:themeColor="text1"/>
                <w:lang w:eastAsia="ko-KR"/>
              </w:rPr>
              <w:t>1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5F2964" w14:textId="0069DFBC" w:rsidR="008F1EF7" w:rsidRPr="00AB687F" w:rsidRDefault="00BF4C58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60E0F0" w14:textId="77777777" w:rsidR="00D1672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5409C801" w14:textId="16A23DEB" w:rsidR="008F1EF7" w:rsidRPr="00AB687F" w:rsidRDefault="00D1672F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598F" w14:textId="14F2D185" w:rsidR="008F1EF7" w:rsidRPr="00AB687F" w:rsidRDefault="001D563B" w:rsidP="00CD4143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81CC5DE" w14:textId="187F876C" w:rsidR="008F1EF7" w:rsidRPr="00AB687F" w:rsidRDefault="001D563B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1D563B">
              <w:rPr>
                <w:rFonts w:eastAsia="굴림" w:cs="Times New Roman"/>
                <w:color w:val="000000" w:themeColor="text1"/>
                <w:lang w:eastAsia="ko-KR"/>
              </w:rPr>
              <w:t>CP053849.1</w:t>
            </w:r>
          </w:p>
        </w:tc>
      </w:tr>
      <w:tr w:rsidR="002216EA" w:rsidRPr="00AB687F" w14:paraId="5A8F53B8" w14:textId="1E3BC19C" w:rsidTr="00742F2F">
        <w:trPr>
          <w:trHeight w:val="56"/>
        </w:trPr>
        <w:tc>
          <w:tcPr>
            <w:tcW w:w="14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01E3A7" w14:textId="25BF810F" w:rsidR="002216EA" w:rsidRPr="00AB687F" w:rsidRDefault="002216EA" w:rsidP="002216EA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EFDB47" w14:textId="67763C63" w:rsidR="002216EA" w:rsidRPr="00AB687F" w:rsidRDefault="002216EA" w:rsidP="002216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7E75B91" w14:textId="77777777" w:rsidR="002216EA" w:rsidRDefault="002216EA" w:rsidP="002216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CTATCC</w:t>
            </w:r>
          </w:p>
          <w:p w14:paraId="49DB9C49" w14:textId="71B08B9C" w:rsidR="002216EA" w:rsidRPr="00AB687F" w:rsidRDefault="002216EA" w:rsidP="002216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0DADA" w14:textId="4F3A79DC" w:rsidR="002216EA" w:rsidRPr="00AB687F" w:rsidRDefault="002216EA" w:rsidP="002216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6AD4A81" w14:textId="6DE52617" w:rsidR="002216EA" w:rsidRPr="00AB687F" w:rsidRDefault="002216EA" w:rsidP="002216EA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216EA">
              <w:rPr>
                <w:rFonts w:eastAsia="굴림" w:cs="Times New Roman"/>
                <w:color w:val="000000" w:themeColor="text1"/>
                <w:lang w:eastAsia="ko-KR"/>
              </w:rPr>
              <w:t>KU855045.1</w:t>
            </w:r>
          </w:p>
        </w:tc>
      </w:tr>
      <w:tr w:rsidR="00332947" w:rsidRPr="00AB687F" w14:paraId="7DE76A77" w14:textId="2C08EAEB" w:rsidTr="00D238AB">
        <w:trPr>
          <w:trHeight w:val="56"/>
        </w:trPr>
        <w:tc>
          <w:tcPr>
            <w:tcW w:w="1458" w:type="dxa"/>
            <w:vMerge w:val="restart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B9B2D" w14:textId="6C626E68" w:rsidR="00332947" w:rsidRPr="00AB687F" w:rsidRDefault="0033294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BA3F89" w14:textId="23EA5470" w:rsidR="00332947" w:rsidRPr="00AB687F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CE8D9E2" w14:textId="77777777" w:rsidR="00332947" w:rsidRDefault="00332947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7EFB3197" w14:textId="68167C5D" w:rsidR="00332947" w:rsidRPr="00AB687F" w:rsidRDefault="00332947" w:rsidP="00D1672F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  <w:r w:rsidRPr="005E4A4F">
              <w:rPr>
                <w:rFonts w:eastAsia="굴림" w:cs="Times New Roman"/>
                <w:color w:val="000000" w:themeColor="text1"/>
                <w:lang w:eastAsia="ko-KR"/>
              </w:rPr>
              <w:t xml:space="preserve"> GTGT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763D" w14:textId="78EAECB3" w:rsidR="00332947" w:rsidRPr="00AB687F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BE58E89" w14:textId="3B405D96" w:rsidR="00332947" w:rsidRPr="00AB687F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216EA">
              <w:rPr>
                <w:rFonts w:eastAsia="굴림" w:cs="Times New Roman"/>
                <w:color w:val="000000" w:themeColor="text1"/>
                <w:lang w:eastAsia="ko-KR"/>
              </w:rPr>
              <w:t>OU701459.1</w:t>
            </w:r>
          </w:p>
        </w:tc>
      </w:tr>
      <w:tr w:rsidR="00332947" w:rsidRPr="00AB687F" w14:paraId="2295F2A2" w14:textId="77777777" w:rsidTr="00D238AB">
        <w:trPr>
          <w:trHeight w:val="56"/>
        </w:trPr>
        <w:tc>
          <w:tcPr>
            <w:tcW w:w="1458" w:type="dxa"/>
            <w:vMerge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143520" w14:textId="77777777" w:rsidR="00332947" w:rsidRDefault="00332947" w:rsidP="008F1EF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47009E" w14:textId="68A83B6E" w:rsidR="00332947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ol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CA95FB1" w14:textId="02149711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GTAAAACCAAAGCTTATCGTG</w:t>
            </w:r>
          </w:p>
          <w:p w14:paraId="0CEF67C5" w14:textId="322DC4A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TCCAGCAATGTGTGCAAT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CB726" w14:textId="4573CE4A" w:rsidR="00332947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6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0BB0AB2" w14:textId="0FC4D5CC" w:rsidR="00332947" w:rsidRPr="002216EA" w:rsidRDefault="00332947" w:rsidP="008F1EF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CP038868.1</w:t>
            </w:r>
          </w:p>
        </w:tc>
      </w:tr>
      <w:tr w:rsidR="00332947" w:rsidRPr="00AB687F" w14:paraId="283F55E2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9157EC" w14:textId="3DE85B6F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DE6D56B" w14:textId="3E992EA2" w:rsidR="00332947" w:rsidRPr="001376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ol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808F05" w14:textId="7777777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GTAAAACCAAAGCTTATCGTG</w:t>
            </w:r>
          </w:p>
          <w:p w14:paraId="1B965E2A" w14:textId="5BFB7A99" w:rsidR="00332947" w:rsidRPr="00A71D79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TCCAGCAATGTGTGCAAT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72122" w14:textId="54DFA4CE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6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0AF182E" w14:textId="2CF20DCB" w:rsidR="00332947" w:rsidRPr="00B12B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332947">
              <w:rPr>
                <w:rFonts w:eastAsia="굴림" w:cs="Times New Roman"/>
                <w:color w:val="000000" w:themeColor="text1"/>
              </w:rPr>
              <w:t>CP038868.1</w:t>
            </w:r>
          </w:p>
        </w:tc>
      </w:tr>
      <w:tr w:rsidR="00332947" w:rsidRPr="00AB687F" w14:paraId="0AB0468C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1108DC" w14:textId="1729F130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8DA394" w14:textId="159ECA7B" w:rsidR="00332947" w:rsidRPr="001376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oli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A739015" w14:textId="7777777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GTAAAACCAAAGCT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TATCGTG</w:t>
            </w:r>
          </w:p>
          <w:p w14:paraId="79C965CA" w14:textId="1E6B5F6E" w:rsidR="00332947" w:rsidRPr="00A71D79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332947">
              <w:rPr>
                <w:rFonts w:eastAsia="굴림" w:cs="Times New Roman"/>
                <w:color w:val="000000" w:themeColor="text1"/>
                <w:lang w:eastAsia="ko-KR"/>
              </w:rPr>
              <w:t>TCCAGCAATGTGTGCAATG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2EE58" w14:textId="17318CFE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4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E8E7878" w14:textId="022B27EC" w:rsidR="00332947" w:rsidRPr="00B12B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332947">
              <w:rPr>
                <w:rFonts w:eastAsia="굴림" w:cs="Times New Roman"/>
                <w:color w:val="000000" w:themeColor="text1"/>
              </w:rPr>
              <w:t>CP038868.1</w:t>
            </w:r>
          </w:p>
        </w:tc>
      </w:tr>
      <w:tr w:rsidR="00332947" w:rsidRPr="00AB687F" w14:paraId="01B91E68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41E8AB" w14:textId="040A38EE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1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187E780" w14:textId="2D73F1F2" w:rsidR="00332947" w:rsidRPr="001376B3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5C8EB40" w14:textId="5415A043" w:rsidR="00332947" w:rsidRPr="00A71D79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BF4118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B03E" w14:textId="5CB211E4" w:rsidR="00332947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7772AFF" w14:textId="366532B8" w:rsidR="00332947" w:rsidRPr="00B12BB3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332947" w:rsidRPr="00AB687F" w14:paraId="79F1546A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FB910" w14:textId="10EB076F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0EB6824" w14:textId="6FB61A3C" w:rsidR="00332947" w:rsidRPr="001376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ADF4A5" w14:textId="7777777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0206F1F1" w14:textId="498F3741" w:rsidR="00332947" w:rsidRPr="00A71D79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C5B41" w14:textId="621BDF7F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8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40C5A901" w14:textId="0EEFC93F" w:rsidR="00332947" w:rsidRPr="00B12B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216EA">
              <w:rPr>
                <w:rFonts w:eastAsia="굴림" w:cs="Times New Roman"/>
                <w:color w:val="000000" w:themeColor="text1"/>
              </w:rPr>
              <w:t>CP053849.1</w:t>
            </w:r>
          </w:p>
        </w:tc>
      </w:tr>
      <w:tr w:rsidR="00332947" w:rsidRPr="00AB687F" w14:paraId="0F8E81C1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BDB677" w14:textId="1A1C704A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0DBDB6" w14:textId="2C562D01" w:rsidR="00332947" w:rsidRPr="001376B3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33B7B8" w14:textId="0109541D" w:rsidR="00332947" w:rsidRPr="00A71D79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 w:rsidRPr="00BF4118"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0E6C" w14:textId="5DEC7A5B" w:rsidR="00332947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-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A621363" w14:textId="1B58A546" w:rsidR="00332947" w:rsidRPr="00B12BB3" w:rsidRDefault="00BF4118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Unidentified</w:t>
            </w:r>
          </w:p>
        </w:tc>
      </w:tr>
      <w:tr w:rsidR="00332947" w:rsidRPr="00AB687F" w14:paraId="3348C9E1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63708" w14:textId="6B96A2FA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1FA2EC9" w14:textId="38196FED" w:rsidR="00332947" w:rsidRPr="001376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47A63C" w14:textId="7777777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15E198AF" w14:textId="55C11BAB" w:rsidR="00332947" w:rsidRPr="00A71D79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25E1" w14:textId="72365CD4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2D8D3F8" w14:textId="07BF9568" w:rsidR="00332947" w:rsidRPr="00B12B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216EA">
              <w:rPr>
                <w:rFonts w:eastAsia="굴림" w:cs="Times New Roman"/>
                <w:color w:val="000000" w:themeColor="text1"/>
              </w:rPr>
              <w:t>OU701459.1</w:t>
            </w:r>
          </w:p>
        </w:tc>
      </w:tr>
      <w:tr w:rsidR="00332947" w:rsidRPr="00AB687F" w14:paraId="289DC514" w14:textId="77777777" w:rsidTr="00B12BB3">
        <w:trPr>
          <w:trHeight w:val="5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2E961" w14:textId="02E2CF00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56" w:lineRule="atLeast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Stray</w:t>
            </w:r>
            <w:r>
              <w:rPr>
                <w:rFonts w:eastAsia="굴림" w:cs="Times New Roman"/>
                <w:color w:val="000000" w:themeColor="text1"/>
              </w:rPr>
              <w:t xml:space="preserve"> </w:t>
            </w: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2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26FED41" w14:textId="42E7A1F3" w:rsidR="00332947" w:rsidRPr="001376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i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C.</w:t>
            </w:r>
            <w:r>
              <w:rPr>
                <w:rFonts w:eastAsia="굴림" w:cs="Times New Roman"/>
                <w:i/>
                <w:color w:val="000000" w:themeColor="text1"/>
                <w:lang w:eastAsia="ko-KR"/>
              </w:rPr>
              <w:t xml:space="preserve"> </w:t>
            </w:r>
            <w:r>
              <w:rPr>
                <w:rFonts w:eastAsia="굴림" w:cs="Times New Roman" w:hint="eastAsia"/>
                <w:i/>
                <w:color w:val="000000" w:themeColor="text1"/>
                <w:lang w:eastAsia="ko-KR"/>
              </w:rPr>
              <w:t>upsaliensi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C4F6116" w14:textId="77777777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F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AATTGAAACTCTTGCTATCC</w:t>
            </w:r>
          </w:p>
          <w:p w14:paraId="2AEDA73D" w14:textId="3C4C6D66" w:rsidR="00332947" w:rsidRPr="00A71D79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b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t>R: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t>TCATACATTTTACCC</w:t>
            </w:r>
            <w:r w:rsidRPr="00524AEA">
              <w:rPr>
                <w:rFonts w:eastAsia="굴림" w:cs="Times New Roman"/>
                <w:color w:val="000000" w:themeColor="text1"/>
                <w:lang w:eastAsia="ko-KR"/>
              </w:rPr>
              <w:lastRenderedPageBreak/>
              <w:t>GAGC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593B7" w14:textId="576405E0" w:rsidR="00332947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  <w:lang w:eastAsia="ko-KR"/>
              </w:rPr>
            </w:pPr>
            <w:r>
              <w:rPr>
                <w:rFonts w:eastAsia="굴림" w:cs="Times New Roman" w:hint="eastAsia"/>
                <w:color w:val="000000" w:themeColor="text1"/>
                <w:lang w:eastAsia="ko-KR"/>
              </w:rPr>
              <w:lastRenderedPageBreak/>
              <w:t>99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470DB66" w14:textId="6A88C921" w:rsidR="00332947" w:rsidRPr="00B12BB3" w:rsidRDefault="00332947" w:rsidP="00332947">
            <w:pPr>
              <w:widowControl w:val="0"/>
              <w:wordWrap w:val="0"/>
              <w:autoSpaceDE w:val="0"/>
              <w:autoSpaceDN w:val="0"/>
              <w:spacing w:line="384" w:lineRule="auto"/>
              <w:jc w:val="center"/>
              <w:textAlignment w:val="baseline"/>
              <w:rPr>
                <w:rFonts w:eastAsia="굴림" w:cs="Times New Roman"/>
                <w:color w:val="000000" w:themeColor="text1"/>
              </w:rPr>
            </w:pPr>
            <w:r w:rsidRPr="002216EA">
              <w:rPr>
                <w:rFonts w:eastAsia="굴림" w:cs="Times New Roman"/>
                <w:color w:val="000000" w:themeColor="text1"/>
              </w:rPr>
              <w:t>OU701459.1</w:t>
            </w:r>
          </w:p>
        </w:tc>
      </w:tr>
    </w:tbl>
    <w:p w14:paraId="02F1B5F7" w14:textId="77777777" w:rsidR="0019093E" w:rsidRDefault="0019093E"/>
    <w:sectPr w:rsidR="0019093E" w:rsidSect="001156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D9929" w14:textId="77777777" w:rsidR="00926C67" w:rsidRDefault="00926C67" w:rsidP="00E01BDC">
      <w:pPr>
        <w:spacing w:after="0" w:line="240" w:lineRule="auto"/>
      </w:pPr>
      <w:r>
        <w:separator/>
      </w:r>
    </w:p>
  </w:endnote>
  <w:endnote w:type="continuationSeparator" w:id="0">
    <w:p w14:paraId="1751C868" w14:textId="77777777" w:rsidR="00926C67" w:rsidRDefault="00926C67" w:rsidP="00E01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BB82FA" w14:textId="77777777" w:rsidR="00926C67" w:rsidRDefault="00926C67" w:rsidP="00E01BDC">
      <w:pPr>
        <w:spacing w:after="0" w:line="240" w:lineRule="auto"/>
      </w:pPr>
      <w:r>
        <w:separator/>
      </w:r>
    </w:p>
  </w:footnote>
  <w:footnote w:type="continuationSeparator" w:id="0">
    <w:p w14:paraId="106D588B" w14:textId="77777777" w:rsidR="00926C67" w:rsidRDefault="00926C67" w:rsidP="00E01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11B"/>
    <w:rsid w:val="00012204"/>
    <w:rsid w:val="000149A0"/>
    <w:rsid w:val="000205F5"/>
    <w:rsid w:val="000209DA"/>
    <w:rsid w:val="0002198D"/>
    <w:rsid w:val="0002528F"/>
    <w:rsid w:val="00030A8F"/>
    <w:rsid w:val="00032EC1"/>
    <w:rsid w:val="00037C82"/>
    <w:rsid w:val="000403B1"/>
    <w:rsid w:val="00043C7C"/>
    <w:rsid w:val="00044C78"/>
    <w:rsid w:val="00052A9F"/>
    <w:rsid w:val="00052C5F"/>
    <w:rsid w:val="000571E4"/>
    <w:rsid w:val="00060695"/>
    <w:rsid w:val="0007119B"/>
    <w:rsid w:val="00072C9A"/>
    <w:rsid w:val="00093A24"/>
    <w:rsid w:val="00094DCB"/>
    <w:rsid w:val="0009749F"/>
    <w:rsid w:val="000A5967"/>
    <w:rsid w:val="000A6FD4"/>
    <w:rsid w:val="000A6FE3"/>
    <w:rsid w:val="000C0179"/>
    <w:rsid w:val="000D0EF3"/>
    <w:rsid w:val="000D5077"/>
    <w:rsid w:val="000D6D7A"/>
    <w:rsid w:val="000D7ABB"/>
    <w:rsid w:val="000E100E"/>
    <w:rsid w:val="000E1E69"/>
    <w:rsid w:val="000E5B89"/>
    <w:rsid w:val="000F029F"/>
    <w:rsid w:val="000F6C69"/>
    <w:rsid w:val="0010449F"/>
    <w:rsid w:val="00115618"/>
    <w:rsid w:val="00124AAD"/>
    <w:rsid w:val="00124E9B"/>
    <w:rsid w:val="001269A0"/>
    <w:rsid w:val="00132B82"/>
    <w:rsid w:val="001376B3"/>
    <w:rsid w:val="00140B62"/>
    <w:rsid w:val="00146A56"/>
    <w:rsid w:val="001503CF"/>
    <w:rsid w:val="00150767"/>
    <w:rsid w:val="00162C52"/>
    <w:rsid w:val="00163493"/>
    <w:rsid w:val="00182081"/>
    <w:rsid w:val="0018250F"/>
    <w:rsid w:val="0019093E"/>
    <w:rsid w:val="00197626"/>
    <w:rsid w:val="001A3BEB"/>
    <w:rsid w:val="001B0A68"/>
    <w:rsid w:val="001B39AB"/>
    <w:rsid w:val="001B6584"/>
    <w:rsid w:val="001C0FEA"/>
    <w:rsid w:val="001C0FF9"/>
    <w:rsid w:val="001C7D0E"/>
    <w:rsid w:val="001D04CA"/>
    <w:rsid w:val="001D4946"/>
    <w:rsid w:val="001D563B"/>
    <w:rsid w:val="001E0E64"/>
    <w:rsid w:val="001E2F43"/>
    <w:rsid w:val="001E330A"/>
    <w:rsid w:val="001F12C1"/>
    <w:rsid w:val="001F682C"/>
    <w:rsid w:val="0020168A"/>
    <w:rsid w:val="00207F39"/>
    <w:rsid w:val="00211CAB"/>
    <w:rsid w:val="0021621C"/>
    <w:rsid w:val="00217884"/>
    <w:rsid w:val="002216EA"/>
    <w:rsid w:val="00227F20"/>
    <w:rsid w:val="0023667E"/>
    <w:rsid w:val="00244896"/>
    <w:rsid w:val="002508C7"/>
    <w:rsid w:val="002529ED"/>
    <w:rsid w:val="002544BC"/>
    <w:rsid w:val="00255A23"/>
    <w:rsid w:val="00274865"/>
    <w:rsid w:val="00276D7A"/>
    <w:rsid w:val="00283757"/>
    <w:rsid w:val="002A0133"/>
    <w:rsid w:val="002A306C"/>
    <w:rsid w:val="002A6526"/>
    <w:rsid w:val="002B131E"/>
    <w:rsid w:val="002B426B"/>
    <w:rsid w:val="002B5EAC"/>
    <w:rsid w:val="002B6024"/>
    <w:rsid w:val="002B77BB"/>
    <w:rsid w:val="002C35B9"/>
    <w:rsid w:val="002C7555"/>
    <w:rsid w:val="002D201E"/>
    <w:rsid w:val="002D3F5C"/>
    <w:rsid w:val="002E1236"/>
    <w:rsid w:val="002E2CDC"/>
    <w:rsid w:val="002E31D9"/>
    <w:rsid w:val="002F3897"/>
    <w:rsid w:val="002F4C6F"/>
    <w:rsid w:val="002F4DE4"/>
    <w:rsid w:val="00312EC6"/>
    <w:rsid w:val="003235EA"/>
    <w:rsid w:val="003324BF"/>
    <w:rsid w:val="00332947"/>
    <w:rsid w:val="003348D0"/>
    <w:rsid w:val="003471C2"/>
    <w:rsid w:val="00353685"/>
    <w:rsid w:val="00357922"/>
    <w:rsid w:val="003718DE"/>
    <w:rsid w:val="003731F1"/>
    <w:rsid w:val="00377263"/>
    <w:rsid w:val="0038022A"/>
    <w:rsid w:val="0038117D"/>
    <w:rsid w:val="00383F3C"/>
    <w:rsid w:val="00397A69"/>
    <w:rsid w:val="003B01E5"/>
    <w:rsid w:val="003B2173"/>
    <w:rsid w:val="003B21A5"/>
    <w:rsid w:val="003C6FFF"/>
    <w:rsid w:val="003D0D74"/>
    <w:rsid w:val="003D7BF1"/>
    <w:rsid w:val="003E07A4"/>
    <w:rsid w:val="003E4A65"/>
    <w:rsid w:val="003F0621"/>
    <w:rsid w:val="003F6872"/>
    <w:rsid w:val="003F6E64"/>
    <w:rsid w:val="00412B93"/>
    <w:rsid w:val="00433483"/>
    <w:rsid w:val="00435301"/>
    <w:rsid w:val="004375C9"/>
    <w:rsid w:val="00447A78"/>
    <w:rsid w:val="00450F92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C37C0"/>
    <w:rsid w:val="004E2819"/>
    <w:rsid w:val="004F5D14"/>
    <w:rsid w:val="00504968"/>
    <w:rsid w:val="00504BD5"/>
    <w:rsid w:val="0051700D"/>
    <w:rsid w:val="005246C2"/>
    <w:rsid w:val="00524AEA"/>
    <w:rsid w:val="00531C14"/>
    <w:rsid w:val="00533C63"/>
    <w:rsid w:val="00542CE5"/>
    <w:rsid w:val="00546D16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94D"/>
    <w:rsid w:val="005A1FEB"/>
    <w:rsid w:val="005B23CF"/>
    <w:rsid w:val="005C3667"/>
    <w:rsid w:val="005D1DEB"/>
    <w:rsid w:val="005E4A4F"/>
    <w:rsid w:val="005F3E87"/>
    <w:rsid w:val="0061155A"/>
    <w:rsid w:val="00612D7A"/>
    <w:rsid w:val="0064540D"/>
    <w:rsid w:val="006553CD"/>
    <w:rsid w:val="00655933"/>
    <w:rsid w:val="00660734"/>
    <w:rsid w:val="00662D75"/>
    <w:rsid w:val="006708F1"/>
    <w:rsid w:val="006820F9"/>
    <w:rsid w:val="00693B52"/>
    <w:rsid w:val="006946BA"/>
    <w:rsid w:val="00696EAA"/>
    <w:rsid w:val="006D04C8"/>
    <w:rsid w:val="006D13BE"/>
    <w:rsid w:val="006D2BAC"/>
    <w:rsid w:val="006D7138"/>
    <w:rsid w:val="006F0EDF"/>
    <w:rsid w:val="00705573"/>
    <w:rsid w:val="00706E83"/>
    <w:rsid w:val="007147EE"/>
    <w:rsid w:val="00721CAB"/>
    <w:rsid w:val="0072711B"/>
    <w:rsid w:val="007343DA"/>
    <w:rsid w:val="0074266A"/>
    <w:rsid w:val="00747DAE"/>
    <w:rsid w:val="00763F20"/>
    <w:rsid w:val="00766A3E"/>
    <w:rsid w:val="00777CB7"/>
    <w:rsid w:val="00782D6F"/>
    <w:rsid w:val="00785F2C"/>
    <w:rsid w:val="00790759"/>
    <w:rsid w:val="007A2FF3"/>
    <w:rsid w:val="007B6C2E"/>
    <w:rsid w:val="007C341E"/>
    <w:rsid w:val="007C7590"/>
    <w:rsid w:val="007D41BB"/>
    <w:rsid w:val="007E0139"/>
    <w:rsid w:val="007E118E"/>
    <w:rsid w:val="007E6645"/>
    <w:rsid w:val="007F05B1"/>
    <w:rsid w:val="007F69D0"/>
    <w:rsid w:val="0080054B"/>
    <w:rsid w:val="00800798"/>
    <w:rsid w:val="00800B89"/>
    <w:rsid w:val="00804160"/>
    <w:rsid w:val="008041DE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272CC"/>
    <w:rsid w:val="00830B5A"/>
    <w:rsid w:val="0085683A"/>
    <w:rsid w:val="00871A0F"/>
    <w:rsid w:val="00874E51"/>
    <w:rsid w:val="008808E5"/>
    <w:rsid w:val="008931D3"/>
    <w:rsid w:val="00895121"/>
    <w:rsid w:val="008A4A7C"/>
    <w:rsid w:val="008A6509"/>
    <w:rsid w:val="008B3CAA"/>
    <w:rsid w:val="008B7C25"/>
    <w:rsid w:val="008C22D8"/>
    <w:rsid w:val="008D1E8C"/>
    <w:rsid w:val="008D3B3F"/>
    <w:rsid w:val="008D59DC"/>
    <w:rsid w:val="008D6D60"/>
    <w:rsid w:val="008F156E"/>
    <w:rsid w:val="008F1EF7"/>
    <w:rsid w:val="008F33C3"/>
    <w:rsid w:val="008F436A"/>
    <w:rsid w:val="009120E2"/>
    <w:rsid w:val="00921419"/>
    <w:rsid w:val="00925A11"/>
    <w:rsid w:val="00926C67"/>
    <w:rsid w:val="009351DE"/>
    <w:rsid w:val="009462D6"/>
    <w:rsid w:val="009577C6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3F6"/>
    <w:rsid w:val="009965E5"/>
    <w:rsid w:val="00996AFE"/>
    <w:rsid w:val="009B0F56"/>
    <w:rsid w:val="009B699B"/>
    <w:rsid w:val="009C17AC"/>
    <w:rsid w:val="009C5A23"/>
    <w:rsid w:val="009D6B84"/>
    <w:rsid w:val="009E6DF5"/>
    <w:rsid w:val="009E75D5"/>
    <w:rsid w:val="009F3E7E"/>
    <w:rsid w:val="00A14055"/>
    <w:rsid w:val="00A23D30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1D79"/>
    <w:rsid w:val="00A74499"/>
    <w:rsid w:val="00A759F4"/>
    <w:rsid w:val="00A77F85"/>
    <w:rsid w:val="00A85CFF"/>
    <w:rsid w:val="00A85D88"/>
    <w:rsid w:val="00AA4276"/>
    <w:rsid w:val="00AA49F6"/>
    <w:rsid w:val="00AB4788"/>
    <w:rsid w:val="00AB5E6E"/>
    <w:rsid w:val="00AC3FD5"/>
    <w:rsid w:val="00AD28E0"/>
    <w:rsid w:val="00AD73BB"/>
    <w:rsid w:val="00AE0215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2BB3"/>
    <w:rsid w:val="00B15EA9"/>
    <w:rsid w:val="00B17268"/>
    <w:rsid w:val="00B234E4"/>
    <w:rsid w:val="00B332C2"/>
    <w:rsid w:val="00B3441D"/>
    <w:rsid w:val="00B42647"/>
    <w:rsid w:val="00B53B20"/>
    <w:rsid w:val="00B65117"/>
    <w:rsid w:val="00B67200"/>
    <w:rsid w:val="00B67254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B76E5"/>
    <w:rsid w:val="00BC1F1E"/>
    <w:rsid w:val="00BC44E5"/>
    <w:rsid w:val="00BC6500"/>
    <w:rsid w:val="00BE6950"/>
    <w:rsid w:val="00BF4118"/>
    <w:rsid w:val="00BF4C58"/>
    <w:rsid w:val="00BF500F"/>
    <w:rsid w:val="00C038BA"/>
    <w:rsid w:val="00C04C86"/>
    <w:rsid w:val="00C070EB"/>
    <w:rsid w:val="00C22C99"/>
    <w:rsid w:val="00C426BA"/>
    <w:rsid w:val="00C62E7B"/>
    <w:rsid w:val="00C71BCE"/>
    <w:rsid w:val="00C75592"/>
    <w:rsid w:val="00C805E1"/>
    <w:rsid w:val="00C8410F"/>
    <w:rsid w:val="00C92FEF"/>
    <w:rsid w:val="00C9542A"/>
    <w:rsid w:val="00CA5C30"/>
    <w:rsid w:val="00CB2955"/>
    <w:rsid w:val="00CB2965"/>
    <w:rsid w:val="00CB4350"/>
    <w:rsid w:val="00CC521C"/>
    <w:rsid w:val="00CD2579"/>
    <w:rsid w:val="00CD4143"/>
    <w:rsid w:val="00CD6906"/>
    <w:rsid w:val="00CD75C5"/>
    <w:rsid w:val="00CE7032"/>
    <w:rsid w:val="00CF6790"/>
    <w:rsid w:val="00D0121B"/>
    <w:rsid w:val="00D12801"/>
    <w:rsid w:val="00D1672F"/>
    <w:rsid w:val="00D310D2"/>
    <w:rsid w:val="00D33BCC"/>
    <w:rsid w:val="00D374A2"/>
    <w:rsid w:val="00D376D5"/>
    <w:rsid w:val="00D45872"/>
    <w:rsid w:val="00D470A6"/>
    <w:rsid w:val="00D57261"/>
    <w:rsid w:val="00D61BD4"/>
    <w:rsid w:val="00D62A01"/>
    <w:rsid w:val="00D70649"/>
    <w:rsid w:val="00D7795D"/>
    <w:rsid w:val="00D831F1"/>
    <w:rsid w:val="00D842BB"/>
    <w:rsid w:val="00D938C3"/>
    <w:rsid w:val="00DB4313"/>
    <w:rsid w:val="00DB5DFE"/>
    <w:rsid w:val="00DB660B"/>
    <w:rsid w:val="00DC06EF"/>
    <w:rsid w:val="00DC1C39"/>
    <w:rsid w:val="00DC2479"/>
    <w:rsid w:val="00DC56A5"/>
    <w:rsid w:val="00DE00C2"/>
    <w:rsid w:val="00DE6FEA"/>
    <w:rsid w:val="00DF1BEE"/>
    <w:rsid w:val="00DF33F8"/>
    <w:rsid w:val="00E01BDC"/>
    <w:rsid w:val="00E1127B"/>
    <w:rsid w:val="00E156D9"/>
    <w:rsid w:val="00E26EE1"/>
    <w:rsid w:val="00E2744D"/>
    <w:rsid w:val="00E32365"/>
    <w:rsid w:val="00E44D85"/>
    <w:rsid w:val="00E5138B"/>
    <w:rsid w:val="00E529AD"/>
    <w:rsid w:val="00E5635D"/>
    <w:rsid w:val="00E57B59"/>
    <w:rsid w:val="00E60652"/>
    <w:rsid w:val="00E66F31"/>
    <w:rsid w:val="00E703EC"/>
    <w:rsid w:val="00E71929"/>
    <w:rsid w:val="00E74E4A"/>
    <w:rsid w:val="00E8233A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5D13"/>
    <w:rsid w:val="00EE7523"/>
    <w:rsid w:val="00F03027"/>
    <w:rsid w:val="00F03189"/>
    <w:rsid w:val="00F22821"/>
    <w:rsid w:val="00F4175E"/>
    <w:rsid w:val="00F44F1E"/>
    <w:rsid w:val="00F46652"/>
    <w:rsid w:val="00F50AA8"/>
    <w:rsid w:val="00F57279"/>
    <w:rsid w:val="00F572E3"/>
    <w:rsid w:val="00F61CBE"/>
    <w:rsid w:val="00F64C3D"/>
    <w:rsid w:val="00F65516"/>
    <w:rsid w:val="00F82C3D"/>
    <w:rsid w:val="00F85D1C"/>
    <w:rsid w:val="00F86C69"/>
    <w:rsid w:val="00F87055"/>
    <w:rsid w:val="00FA3A44"/>
    <w:rsid w:val="00FA407F"/>
    <w:rsid w:val="00FB2234"/>
    <w:rsid w:val="00FB3B5A"/>
    <w:rsid w:val="00FB793A"/>
    <w:rsid w:val="00FB7E43"/>
    <w:rsid w:val="00FD4BE4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86628"/>
  <w15:chartTrackingRefBased/>
  <w15:docId w15:val="{F0BADB62-32BD-4A5E-91C8-6D3E7C49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21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01BDC"/>
  </w:style>
  <w:style w:type="paragraph" w:styleId="a4">
    <w:name w:val="footer"/>
    <w:basedOn w:val="a"/>
    <w:link w:val="Char0"/>
    <w:uiPriority w:val="99"/>
    <w:unhideWhenUsed/>
    <w:rsid w:val="00E01BD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01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57067FE-AC19-CE46-BEA9-D485C0AC49E5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6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오신근(열대의학교실)</cp:lastModifiedBy>
  <cp:revision>18</cp:revision>
  <dcterms:created xsi:type="dcterms:W3CDTF">2023-12-11T04:46:00Z</dcterms:created>
  <dcterms:modified xsi:type="dcterms:W3CDTF">2024-06-26T05:43:00Z</dcterms:modified>
</cp:coreProperties>
</file>